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34CF0" w14:textId="16EDF770" w:rsidR="004A4337" w:rsidRPr="00346A60" w:rsidRDefault="004B7E4F" w:rsidP="004A4337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1 </w:t>
      </w:r>
      <w:r w:rsidR="004A4337" w:rsidRPr="00346A6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abl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e</w:t>
      </w:r>
      <w:r w:rsidR="00346A6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. </w:t>
      </w:r>
      <w:r w:rsidR="004A4337" w:rsidRPr="00346A6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est outcomes used to determine the individual, initial training intensity of the Heart-ROCQ-pilot program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953"/>
      </w:tblGrid>
      <w:tr w:rsidR="004A4337" w:rsidRPr="00B2116E" w14:paraId="547F9601" w14:textId="77777777" w:rsidTr="00073137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0E9B416C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rt of preoperative rehabilitation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14:paraId="7529827B" w14:textId="4FB9340A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rt-ROCQ-pilot program</w:t>
            </w:r>
          </w:p>
        </w:tc>
      </w:tr>
      <w:tr w:rsidR="004A4337" w:rsidRPr="00B2116E" w14:paraId="3EDD56D4" w14:textId="77777777" w:rsidTr="00073137">
        <w:tc>
          <w:tcPr>
            <w:tcW w:w="6204" w:type="dxa"/>
            <w:tcBorders>
              <w:top w:val="single" w:sz="4" w:space="0" w:color="auto"/>
            </w:tcBorders>
          </w:tcPr>
          <w:p w14:paraId="3DAA7ECD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workload preoperative bicycle test (W, n=67)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953" w:type="dxa"/>
            <w:tcBorders>
              <w:top w:val="single" w:sz="4" w:space="0" w:color="auto"/>
            </w:tcBorders>
          </w:tcPr>
          <w:p w14:paraId="50CF6187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±28</w:t>
            </w:r>
          </w:p>
        </w:tc>
      </w:tr>
      <w:tr w:rsidR="004A4337" w:rsidRPr="00B2116E" w14:paraId="676B1265" w14:textId="77777777" w:rsidTr="00073137">
        <w:tc>
          <w:tcPr>
            <w:tcW w:w="6204" w:type="dxa"/>
          </w:tcPr>
          <w:p w14:paraId="4C58D43D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heart rate preoperative bicycle test (bpm, n=67)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953" w:type="dxa"/>
          </w:tcPr>
          <w:p w14:paraId="06D2FE1B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±14</w:t>
            </w:r>
          </w:p>
        </w:tc>
      </w:tr>
      <w:tr w:rsidR="004A4337" w:rsidRPr="00B2116E" w14:paraId="7FBB3182" w14:textId="77777777" w:rsidTr="00073137">
        <w:tc>
          <w:tcPr>
            <w:tcW w:w="6204" w:type="dxa"/>
            <w:vAlign w:val="bottom"/>
          </w:tcPr>
          <w:p w14:paraId="11AD9C90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RM seated leg press (Kg, n=63)</w:t>
            </w:r>
          </w:p>
        </w:tc>
        <w:tc>
          <w:tcPr>
            <w:tcW w:w="2953" w:type="dxa"/>
            <w:vAlign w:val="bottom"/>
          </w:tcPr>
          <w:p w14:paraId="4C5BFB0E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.7±35.4</w:t>
            </w:r>
          </w:p>
        </w:tc>
      </w:tr>
      <w:tr w:rsidR="004A4337" w:rsidRPr="00B2116E" w14:paraId="47B3F725" w14:textId="77777777" w:rsidTr="00073137">
        <w:tc>
          <w:tcPr>
            <w:tcW w:w="6204" w:type="dxa"/>
            <w:vAlign w:val="bottom"/>
          </w:tcPr>
          <w:p w14:paraId="4B6737DF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RM seated leg curl (Kg, n=64)</w:t>
            </w:r>
          </w:p>
        </w:tc>
        <w:tc>
          <w:tcPr>
            <w:tcW w:w="2953" w:type="dxa"/>
            <w:vAlign w:val="bottom"/>
          </w:tcPr>
          <w:p w14:paraId="51D7325D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9±10.6</w:t>
            </w:r>
          </w:p>
        </w:tc>
      </w:tr>
      <w:tr w:rsidR="004A4337" w:rsidRPr="00B2116E" w14:paraId="3AE8B741" w14:textId="77777777" w:rsidTr="00073137">
        <w:tc>
          <w:tcPr>
            <w:tcW w:w="6204" w:type="dxa"/>
            <w:vAlign w:val="bottom"/>
          </w:tcPr>
          <w:p w14:paraId="5E1D2CB8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RM 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proofErr w:type="spellStart"/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tension (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, n=63)</w:t>
            </w:r>
          </w:p>
        </w:tc>
        <w:tc>
          <w:tcPr>
            <w:tcW w:w="2953" w:type="dxa"/>
            <w:vAlign w:val="bottom"/>
          </w:tcPr>
          <w:p w14:paraId="2049665D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9±10.7</w:t>
            </w:r>
          </w:p>
        </w:tc>
      </w:tr>
      <w:tr w:rsidR="004A4337" w:rsidRPr="00B2116E" w14:paraId="0D471A22" w14:textId="77777777" w:rsidTr="00073137">
        <w:tc>
          <w:tcPr>
            <w:tcW w:w="6204" w:type="dxa"/>
            <w:vAlign w:val="bottom"/>
          </w:tcPr>
          <w:p w14:paraId="0CCB1EAB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RM chest press (Kg, n=62)</w:t>
            </w:r>
          </w:p>
        </w:tc>
        <w:tc>
          <w:tcPr>
            <w:tcW w:w="2953" w:type="dxa"/>
            <w:vAlign w:val="bottom"/>
          </w:tcPr>
          <w:p w14:paraId="676448BB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±13.7</w:t>
            </w:r>
          </w:p>
        </w:tc>
      </w:tr>
      <w:tr w:rsidR="004A4337" w:rsidRPr="00B2116E" w14:paraId="6EDDD44B" w14:textId="77777777" w:rsidTr="00073137">
        <w:tc>
          <w:tcPr>
            <w:tcW w:w="6204" w:type="dxa"/>
            <w:vAlign w:val="bottom"/>
          </w:tcPr>
          <w:p w14:paraId="7BC248EA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RM triceps dips (Kg, n=57)</w:t>
            </w:r>
          </w:p>
        </w:tc>
        <w:tc>
          <w:tcPr>
            <w:tcW w:w="2953" w:type="dxa"/>
            <w:vAlign w:val="bottom"/>
          </w:tcPr>
          <w:p w14:paraId="67742C8C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8±16.7</w:t>
            </w:r>
          </w:p>
        </w:tc>
      </w:tr>
      <w:tr w:rsidR="004A4337" w:rsidRPr="00B2116E" w14:paraId="516BF092" w14:textId="77777777" w:rsidTr="00073137">
        <w:tc>
          <w:tcPr>
            <w:tcW w:w="6204" w:type="dxa"/>
            <w:tcBorders>
              <w:bottom w:val="single" w:sz="4" w:space="0" w:color="auto"/>
            </w:tcBorders>
            <w:vAlign w:val="bottom"/>
          </w:tcPr>
          <w:p w14:paraId="4F262E7E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RM rowing (Kg, n=64)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vAlign w:val="bottom"/>
          </w:tcPr>
          <w:p w14:paraId="06D26B53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2±12.2</w:t>
            </w:r>
          </w:p>
        </w:tc>
      </w:tr>
      <w:tr w:rsidR="004A4337" w:rsidRPr="00B2116E" w14:paraId="6B328FE0" w14:textId="77777777" w:rsidTr="00073137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34F8EB54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the end of POST-in phase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14:paraId="4C68CAA2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4337" w:rsidRPr="00B2116E" w14:paraId="2CA3F47D" w14:textId="77777777" w:rsidTr="00073137">
        <w:tc>
          <w:tcPr>
            <w:tcW w:w="6204" w:type="dxa"/>
            <w:tcBorders>
              <w:top w:val="single" w:sz="4" w:space="0" w:color="auto"/>
            </w:tcBorders>
          </w:tcPr>
          <w:p w14:paraId="0DC67B37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workload postoperative bicycle test (W, n=51)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vAlign w:val="bottom"/>
          </w:tcPr>
          <w:p w14:paraId="1271A3C2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±42</w:t>
            </w:r>
          </w:p>
        </w:tc>
      </w:tr>
      <w:tr w:rsidR="004A4337" w:rsidRPr="00B2116E" w14:paraId="4B6C6574" w14:textId="77777777" w:rsidTr="00073137">
        <w:tc>
          <w:tcPr>
            <w:tcW w:w="6204" w:type="dxa"/>
          </w:tcPr>
          <w:p w14:paraId="28E71CEE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heart rate postoperative bicycle test (bpm, n=51)</w:t>
            </w:r>
          </w:p>
        </w:tc>
        <w:tc>
          <w:tcPr>
            <w:tcW w:w="2953" w:type="dxa"/>
            <w:vAlign w:val="bottom"/>
          </w:tcPr>
          <w:p w14:paraId="454D8ECF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±21</w:t>
            </w:r>
          </w:p>
        </w:tc>
      </w:tr>
      <w:tr w:rsidR="004A4337" w:rsidRPr="00B2116E" w14:paraId="4BF82A9F" w14:textId="77777777" w:rsidTr="00073137">
        <w:tc>
          <w:tcPr>
            <w:tcW w:w="6204" w:type="dxa"/>
            <w:tcBorders>
              <w:bottom w:val="single" w:sz="4" w:space="0" w:color="auto"/>
            </w:tcBorders>
          </w:tcPr>
          <w:p w14:paraId="187CED35" w14:textId="77777777" w:rsidR="004A4337" w:rsidRPr="00B2116E" w:rsidRDefault="004A4337" w:rsidP="005137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aximum VO2 </w:t>
            </w: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operative bicycle test (mL/min/kg, n=49)</w:t>
            </w:r>
          </w:p>
        </w:tc>
        <w:tc>
          <w:tcPr>
            <w:tcW w:w="2953" w:type="dxa"/>
            <w:tcBorders>
              <w:bottom w:val="single" w:sz="4" w:space="0" w:color="auto"/>
            </w:tcBorders>
          </w:tcPr>
          <w:p w14:paraId="0BA4CA79" w14:textId="77777777" w:rsidR="004A4337" w:rsidRPr="00B2116E" w:rsidRDefault="004A4337" w:rsidP="005137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11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±4.7</w:t>
            </w:r>
          </w:p>
        </w:tc>
      </w:tr>
    </w:tbl>
    <w:p w14:paraId="0A87E51D" w14:textId="7A01A895" w:rsidR="004A4337" w:rsidRPr="005137CC" w:rsidRDefault="004A4337" w:rsidP="005137CC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r w:rsidRPr="00B2116E">
        <w:rPr>
          <w:rFonts w:ascii="Times New Roman" w:hAnsi="Times New Roman" w:cs="Times New Roman"/>
          <w:i/>
          <w:sz w:val="24"/>
          <w:szCs w:val="24"/>
          <w:lang w:val="en-GB"/>
        </w:rPr>
        <w:t xml:space="preserve">Values expressed as mean ± standard deviation. </w:t>
      </w:r>
      <w:proofErr w:type="spellStart"/>
      <w:r w:rsidRPr="00B2116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 w:rsidRPr="00B2116E" w:rsidDel="00CB65CD">
        <w:rPr>
          <w:rFonts w:ascii="Times New Roman" w:hAnsi="Times New Roman" w:cs="Times New Roman"/>
          <w:i/>
          <w:sz w:val="24"/>
          <w:szCs w:val="24"/>
          <w:lang w:val="en-GB"/>
        </w:rPr>
        <w:t>The</w:t>
      </w:r>
      <w:proofErr w:type="spellEnd"/>
      <w:r w:rsidRPr="00B2116E" w:rsidDel="00CB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ximu</w:t>
      </w:r>
      <w:r w:rsidRPr="00B2116E">
        <w:rPr>
          <w:rFonts w:ascii="Times New Roman" w:hAnsi="Times New Roman" w:cs="Times New Roman"/>
          <w:i/>
          <w:sz w:val="24"/>
          <w:szCs w:val="24"/>
          <w:lang w:val="en-GB"/>
        </w:rPr>
        <w:t>m value</w:t>
      </w:r>
      <w:r w:rsidRPr="00B2116E" w:rsidDel="00CB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uring the </w:t>
      </w:r>
      <w:r w:rsidRPr="00B2116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reoperative </w:t>
      </w:r>
      <w:r w:rsidRPr="00B2116E" w:rsidDel="00CB65CD">
        <w:rPr>
          <w:rFonts w:ascii="Times New Roman" w:hAnsi="Times New Roman" w:cs="Times New Roman"/>
          <w:i/>
          <w:sz w:val="24"/>
          <w:szCs w:val="24"/>
          <w:lang w:val="en-GB"/>
        </w:rPr>
        <w:t>bicycle test</w:t>
      </w:r>
      <w:r w:rsidRPr="00B2116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which was ended when </w:t>
      </w:r>
      <w:r w:rsidRPr="00B2116E" w:rsidDel="00CB65CD">
        <w:rPr>
          <w:rFonts w:ascii="Times New Roman" w:hAnsi="Times New Roman" w:cs="Times New Roman"/>
          <w:i/>
          <w:sz w:val="24"/>
          <w:szCs w:val="24"/>
          <w:lang w:val="en-GB"/>
        </w:rPr>
        <w:t>70% of expected heart rate or expected workload was reached, or standard indications to terminate a test</w:t>
      </w:r>
      <w:r w:rsidRPr="00B2116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ccurred</w:t>
      </w:r>
      <w:r w:rsidR="00120B6B" w:rsidRPr="00B2116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[12]</w:t>
      </w:r>
      <w:r w:rsidRPr="00B2116E">
        <w:rPr>
          <w:rFonts w:ascii="Times New Roman" w:hAnsi="Times New Roman" w:cs="Times New Roman"/>
          <w:i/>
          <w:sz w:val="24"/>
          <w:szCs w:val="24"/>
          <w:lang w:val="en-GB"/>
        </w:rPr>
        <w:t>. RM: repetition maximum; VO2: oxygen uptake.</w:t>
      </w:r>
    </w:p>
    <w:sectPr w:rsidR="004A4337" w:rsidRPr="005137CC" w:rsidSect="005137CC">
      <w:head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947AC" w14:textId="77777777" w:rsidR="008A0AD6" w:rsidRDefault="008A0AD6" w:rsidP="008A0AD6">
      <w:pPr>
        <w:spacing w:after="0" w:line="240" w:lineRule="auto"/>
      </w:pPr>
      <w:r>
        <w:separator/>
      </w:r>
    </w:p>
  </w:endnote>
  <w:endnote w:type="continuationSeparator" w:id="0">
    <w:p w14:paraId="147A898C" w14:textId="77777777" w:rsidR="008A0AD6" w:rsidRDefault="008A0AD6" w:rsidP="008A0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D4ABA" w14:textId="77777777" w:rsidR="008A0AD6" w:rsidRDefault="008A0AD6" w:rsidP="008A0AD6">
      <w:pPr>
        <w:spacing w:after="0" w:line="240" w:lineRule="auto"/>
      </w:pPr>
      <w:r>
        <w:separator/>
      </w:r>
    </w:p>
  </w:footnote>
  <w:footnote w:type="continuationSeparator" w:id="0">
    <w:p w14:paraId="24375D39" w14:textId="77777777" w:rsidR="008A0AD6" w:rsidRDefault="008A0AD6" w:rsidP="008A0A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8304761"/>
      <w:docPartObj>
        <w:docPartGallery w:val="Page Numbers (Top of Page)"/>
        <w:docPartUnique/>
      </w:docPartObj>
    </w:sdtPr>
    <w:sdtEndPr/>
    <w:sdtContent>
      <w:p w14:paraId="3C4490B8" w14:textId="77777777" w:rsidR="008A0AD6" w:rsidRDefault="008A0AD6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0AD6">
          <w:rPr>
            <w:noProof/>
            <w:lang w:val="nl-NL"/>
          </w:rPr>
          <w:t>1</w:t>
        </w:r>
        <w:r>
          <w:fldChar w:fldCharType="end"/>
        </w:r>
      </w:p>
    </w:sdtContent>
  </w:sdt>
  <w:p w14:paraId="2D70C0E1" w14:textId="77777777" w:rsidR="008A0AD6" w:rsidRDefault="008A0AD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4337"/>
    <w:rsid w:val="00073137"/>
    <w:rsid w:val="00080F1E"/>
    <w:rsid w:val="00120B6B"/>
    <w:rsid w:val="00121925"/>
    <w:rsid w:val="0017477D"/>
    <w:rsid w:val="00323605"/>
    <w:rsid w:val="00346A60"/>
    <w:rsid w:val="00411D16"/>
    <w:rsid w:val="00495239"/>
    <w:rsid w:val="004A4337"/>
    <w:rsid w:val="004B7E4F"/>
    <w:rsid w:val="005137CC"/>
    <w:rsid w:val="00600F69"/>
    <w:rsid w:val="00645B32"/>
    <w:rsid w:val="008A0AD6"/>
    <w:rsid w:val="00B1719B"/>
    <w:rsid w:val="00B2116E"/>
    <w:rsid w:val="00B3121E"/>
    <w:rsid w:val="00F951AB"/>
    <w:rsid w:val="00FD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DD7DF3B"/>
  <w15:docId w15:val="{60A9E150-8281-4F69-BA16-F75E7A76F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4337"/>
    <w:rPr>
      <w:rFonts w:asciiTheme="majorHAnsi" w:eastAsiaTheme="majorEastAsia" w:hAnsiTheme="majorHAnsi" w:cstheme="majorBid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4337"/>
    <w:rPr>
      <w:rFonts w:asciiTheme="majorHAnsi" w:eastAsiaTheme="majorEastAsia" w:hAnsiTheme="majorHAnsi" w:cstheme="maj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A4337"/>
  </w:style>
  <w:style w:type="paragraph" w:styleId="Koptekst">
    <w:name w:val="header"/>
    <w:basedOn w:val="Standaard"/>
    <w:link w:val="KoptekstChar"/>
    <w:uiPriority w:val="99"/>
    <w:unhideWhenUsed/>
    <w:rsid w:val="008A0A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A0AD6"/>
    <w:rPr>
      <w:rFonts w:asciiTheme="majorHAnsi" w:eastAsiaTheme="majorEastAsia" w:hAnsiTheme="majorHAnsi" w:cstheme="majorBid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A0A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A0AD6"/>
    <w:rPr>
      <w:rFonts w:asciiTheme="majorHAnsi" w:eastAsiaTheme="majorEastAsia" w:hAnsiTheme="majorHAnsi" w:cstheme="majorBidi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74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477D"/>
    <w:rPr>
      <w:rFonts w:ascii="Segoe UI" w:eastAsiaTheme="majorEastAsia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747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7477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7477D"/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47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477D"/>
    <w:rPr>
      <w:rFonts w:asciiTheme="majorHAnsi" w:eastAsiaTheme="majorEastAsia" w:hAnsiTheme="majorHAnsi" w:cstheme="majorBid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ijkstra, S (thorax)</cp:lastModifiedBy>
  <cp:revision>20</cp:revision>
  <dcterms:created xsi:type="dcterms:W3CDTF">2021-04-04T13:31:00Z</dcterms:created>
  <dcterms:modified xsi:type="dcterms:W3CDTF">2023-05-17T07:31:00Z</dcterms:modified>
</cp:coreProperties>
</file>